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75667" w14:textId="77777777" w:rsidR="00474257" w:rsidRPr="00474257" w:rsidRDefault="00474257" w:rsidP="00474257">
      <w:pPr>
        <w:rPr>
          <w:rFonts w:ascii="Times New Roman" w:eastAsia="Times New Roman" w:hAnsi="Times New Roman" w:cs="Times New Roman"/>
          <w:lang w:eastAsia="en-GB"/>
        </w:rPr>
      </w:pPr>
      <w:r w:rsidRPr="00474257">
        <w:rPr>
          <w:rFonts w:ascii="Cambria" w:eastAsia="Times New Roman" w:hAnsi="Cambria" w:cs="Times New Roman"/>
          <w:b/>
          <w:bCs/>
          <w:color w:val="000000"/>
          <w:lang w:eastAsia="en-GB"/>
        </w:rPr>
        <w:t>Supplementary Table 1:</w:t>
      </w:r>
      <w:r w:rsidRPr="00474257">
        <w:rPr>
          <w:rFonts w:ascii="Cambria" w:eastAsia="Times New Roman" w:hAnsi="Cambria" w:cs="Times New Roman"/>
          <w:color w:val="000000"/>
          <w:lang w:eastAsia="en-GB"/>
        </w:rPr>
        <w:t xml:space="preserve"> Demographic and clinical characteristics of participants of the DIWHY study who have not responded to any of the open-ended questions.</w:t>
      </w:r>
    </w:p>
    <w:p w14:paraId="6B6A962A" w14:textId="77777777" w:rsidR="00474257" w:rsidRPr="00474257" w:rsidRDefault="00474257" w:rsidP="00474257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44"/>
        <w:gridCol w:w="2628"/>
        <w:gridCol w:w="2544"/>
      </w:tblGrid>
      <w:tr w:rsidR="00474257" w:rsidRPr="00474257" w14:paraId="743C6194" w14:textId="77777777" w:rsidTr="00474257">
        <w:trPr>
          <w:trHeight w:val="50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FC6E9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ECA03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8A82F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Children and Adolescents</w:t>
            </w:r>
          </w:p>
          <w:p w14:paraId="7D48FDC5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N=108</w:t>
            </w:r>
          </w:p>
        </w:tc>
      </w:tr>
      <w:tr w:rsidR="00474257" w:rsidRPr="00474257" w14:paraId="6C5AA9AD" w14:textId="77777777" w:rsidTr="00474257">
        <w:trPr>
          <w:trHeight w:val="62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86413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Child’s gender</w:t>
            </w: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 xml:space="preserve"> [n (%)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409BD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67387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55 (50.9)</w:t>
            </w:r>
          </w:p>
        </w:tc>
      </w:tr>
      <w:tr w:rsidR="00474257" w:rsidRPr="00474257" w14:paraId="6948F6D9" w14:textId="77777777" w:rsidTr="00474257">
        <w:trPr>
          <w:trHeight w:val="12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2C556B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5E893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82F3D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53 (49.1)</w:t>
            </w:r>
          </w:p>
        </w:tc>
      </w:tr>
      <w:tr w:rsidR="00474257" w:rsidRPr="00474257" w14:paraId="118C93EC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32CBCF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18A08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939D5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0.0 (0)</w:t>
            </w:r>
          </w:p>
        </w:tc>
      </w:tr>
      <w:tr w:rsidR="00474257" w:rsidRPr="00474257" w14:paraId="0449CE64" w14:textId="77777777" w:rsidTr="00474257">
        <w:trPr>
          <w:trHeight w:val="2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37BCE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Child’s average age</w:t>
            </w: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 xml:space="preserve"> [y</w:t>
            </w: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±SD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17B14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BA807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±3.6</w:t>
            </w:r>
          </w:p>
        </w:tc>
      </w:tr>
      <w:tr w:rsidR="00474257" w:rsidRPr="00474257" w14:paraId="7E922024" w14:textId="77777777" w:rsidTr="004742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F8E7F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Average duration of diabetes</w:t>
            </w: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 xml:space="preserve"> [y </w:t>
            </w: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± SD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A7282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7ACEF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±3.6</w:t>
            </w:r>
          </w:p>
        </w:tc>
      </w:tr>
      <w:tr w:rsidR="00474257" w:rsidRPr="00474257" w14:paraId="0B117E47" w14:textId="77777777" w:rsidTr="00474257">
        <w:trPr>
          <w:trHeight w:val="7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804AE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Average duration of open-source AID use</w:t>
            </w: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br/>
              <w:t xml:space="preserve">[m </w:t>
            </w: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± SD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86DF0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E6B27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±10.8</w:t>
            </w:r>
          </w:p>
        </w:tc>
      </w:tr>
      <w:tr w:rsidR="00474257" w:rsidRPr="00474257" w14:paraId="13312D16" w14:textId="77777777" w:rsidTr="00474257">
        <w:trPr>
          <w:trHeight w:val="11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62BBB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Region</w:t>
            </w: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br/>
              <w:t xml:space="preserve"> Country of residence </w:t>
            </w: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br/>
              <w:t xml:space="preserve"> [n (%)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878C8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Euro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E4DF3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75 (69.5)</w:t>
            </w:r>
          </w:p>
        </w:tc>
      </w:tr>
      <w:tr w:rsidR="00474257" w:rsidRPr="00474257" w14:paraId="136A3D3A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9B553F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22AD4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1D1CC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32 (29.6)</w:t>
            </w:r>
          </w:p>
        </w:tc>
      </w:tr>
      <w:tr w:rsidR="00474257" w:rsidRPr="00474257" w14:paraId="0F5C4B6E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BBA3CC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7BF1F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United Kingd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BE566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12 (11.1)</w:t>
            </w:r>
          </w:p>
        </w:tc>
      </w:tr>
      <w:tr w:rsidR="00474257" w:rsidRPr="00474257" w14:paraId="4A96DF08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C6787A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8BF07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Czech Republ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56029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9 (8.3)</w:t>
            </w:r>
          </w:p>
        </w:tc>
      </w:tr>
      <w:tr w:rsidR="00474257" w:rsidRPr="00474257" w14:paraId="292127A9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F72374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7E20B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Bulga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7B616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8 (7.4)</w:t>
            </w:r>
          </w:p>
        </w:tc>
      </w:tr>
      <w:tr w:rsidR="00474257" w:rsidRPr="00474257" w14:paraId="37ADEFCC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FB44AD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68938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Others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B2A99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14 (13.0)</w:t>
            </w:r>
          </w:p>
        </w:tc>
      </w:tr>
      <w:tr w:rsidR="00474257" w:rsidRPr="00474257" w14:paraId="43D4BBAC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D53223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13810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North Ameri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0A55D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14 (13.0)</w:t>
            </w:r>
          </w:p>
        </w:tc>
      </w:tr>
      <w:tr w:rsidR="00474257" w:rsidRPr="00474257" w14:paraId="18E2D27E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309BFC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CFEF9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United Stat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E4390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10 (9.3)</w:t>
            </w:r>
          </w:p>
        </w:tc>
      </w:tr>
      <w:tr w:rsidR="00474257" w:rsidRPr="00474257" w14:paraId="2AFFB438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B1E3D2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DC408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65175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4 (3.7)</w:t>
            </w:r>
          </w:p>
        </w:tc>
      </w:tr>
      <w:tr w:rsidR="00474257" w:rsidRPr="00474257" w14:paraId="1F28721E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B1A375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8948C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A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79EEA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9 (8.3)</w:t>
            </w:r>
          </w:p>
        </w:tc>
      </w:tr>
      <w:tr w:rsidR="00474257" w:rsidRPr="00474257" w14:paraId="275E0691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AEAD15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2E3B5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South Kor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671F0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9 (8.3)</w:t>
            </w:r>
          </w:p>
        </w:tc>
      </w:tr>
      <w:tr w:rsidR="00474257" w:rsidRPr="00474257" w14:paraId="76928609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2E9E40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9D238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Western Pacif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2876F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7 (6.5)</w:t>
            </w:r>
          </w:p>
        </w:tc>
      </w:tr>
      <w:tr w:rsidR="00474257" w:rsidRPr="00474257" w14:paraId="57733936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2D09DE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07A91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ADC53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7 (6.5)</w:t>
            </w:r>
          </w:p>
        </w:tc>
      </w:tr>
      <w:tr w:rsidR="00474257" w:rsidRPr="00474257" w14:paraId="0BE0C1EF" w14:textId="77777777" w:rsidTr="00474257">
        <w:trPr>
          <w:trHeight w:val="1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6BD62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Caregiver’s education: highest completed</w:t>
            </w: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br/>
              <w:t>[n (%)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C409A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University Degree/Diplo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73249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57 (52.8)</w:t>
            </w:r>
          </w:p>
        </w:tc>
      </w:tr>
      <w:tr w:rsidR="00474257" w:rsidRPr="00474257" w14:paraId="41F6A28C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7CB621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3F4B0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Docto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F08EF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12 (11.1)</w:t>
            </w:r>
          </w:p>
        </w:tc>
      </w:tr>
      <w:tr w:rsidR="00474257" w:rsidRPr="00474257" w14:paraId="4716CBB7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C6BA04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AE72C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High Scho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353E8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23 (21.3)</w:t>
            </w:r>
          </w:p>
        </w:tc>
      </w:tr>
      <w:tr w:rsidR="00474257" w:rsidRPr="00474257" w14:paraId="35E4BE7B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91FC8D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29B98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7DF0D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14 (13.0)</w:t>
            </w:r>
          </w:p>
        </w:tc>
      </w:tr>
      <w:tr w:rsidR="00474257" w:rsidRPr="00474257" w14:paraId="736A46A5" w14:textId="77777777" w:rsidTr="00474257">
        <w:trPr>
          <w:trHeight w:val="1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C3679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Caregiver’s occupational status</w:t>
            </w:r>
          </w:p>
          <w:p w14:paraId="097285DE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[n (%)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65B2F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Full-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4E322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60 (56.1)</w:t>
            </w:r>
          </w:p>
        </w:tc>
      </w:tr>
      <w:tr w:rsidR="00474257" w:rsidRPr="00474257" w14:paraId="4FF40E07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252A18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CB8C1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Part-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89C61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37 (34.6)</w:t>
            </w:r>
          </w:p>
        </w:tc>
      </w:tr>
      <w:tr w:rsidR="00474257" w:rsidRPr="00474257" w14:paraId="0859E2DD" w14:textId="77777777" w:rsidTr="00474257">
        <w:trPr>
          <w:trHeight w:val="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CB05BF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85D1B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Unemploy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8C427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6 (5.6)</w:t>
            </w:r>
          </w:p>
        </w:tc>
      </w:tr>
      <w:tr w:rsidR="00474257" w:rsidRPr="00474257" w14:paraId="78236EB3" w14:textId="77777777" w:rsidTr="00474257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60F1D4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A3F09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12132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4 (3.8)</w:t>
            </w:r>
          </w:p>
        </w:tc>
      </w:tr>
      <w:tr w:rsidR="00474257" w:rsidRPr="00474257" w14:paraId="74C72C0C" w14:textId="77777777" w:rsidTr="00474257">
        <w:trPr>
          <w:trHeight w:val="226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ACCAE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  <w:lang w:eastAsia="en-GB"/>
              </w:rPr>
              <w:t>Annual household income</w:t>
            </w: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 xml:space="preserve"> [n (%)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AE83B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Under 20.000 U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C020A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14 (14.3)</w:t>
            </w:r>
          </w:p>
        </w:tc>
      </w:tr>
      <w:tr w:rsidR="00474257" w:rsidRPr="00474257" w14:paraId="6DF1A84B" w14:textId="77777777" w:rsidTr="00474257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F1B036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1D82B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20.000 to 34.999 U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EA737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7 (7.1)</w:t>
            </w:r>
          </w:p>
        </w:tc>
      </w:tr>
      <w:tr w:rsidR="00474257" w:rsidRPr="00474257" w14:paraId="70EFE963" w14:textId="77777777" w:rsidTr="00474257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D231BD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B2077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35.000 to 49.999 U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93200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15 (15.3)</w:t>
            </w:r>
          </w:p>
        </w:tc>
      </w:tr>
      <w:tr w:rsidR="00474257" w:rsidRPr="00474257" w14:paraId="3EB062DC" w14:textId="77777777" w:rsidTr="00474257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D96E6E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E485B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50.000 to 74.999 U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A8F18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21 (21.4)</w:t>
            </w:r>
          </w:p>
        </w:tc>
      </w:tr>
      <w:tr w:rsidR="00474257" w:rsidRPr="00474257" w14:paraId="39F57829" w14:textId="77777777" w:rsidTr="00474257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CD7548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8F916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75.000  to 99.999 U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8A818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12 (12.2)</w:t>
            </w:r>
          </w:p>
        </w:tc>
      </w:tr>
      <w:tr w:rsidR="00474257" w:rsidRPr="00474257" w14:paraId="6351FAA2" w14:textId="77777777" w:rsidTr="00474257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0F95C3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11DA7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Over 100.000 U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B51E8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22 (22.4)</w:t>
            </w:r>
          </w:p>
        </w:tc>
      </w:tr>
      <w:tr w:rsidR="00474257" w:rsidRPr="00474257" w14:paraId="61EFC6D3" w14:textId="77777777" w:rsidTr="00474257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091262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32B46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shd w:val="clear" w:color="auto" w:fill="FFFFFF"/>
                <w:lang w:eastAsia="en-GB"/>
              </w:rPr>
              <w:t>Not st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FBE99" w14:textId="77777777" w:rsidR="00474257" w:rsidRPr="00474257" w:rsidRDefault="00474257" w:rsidP="004742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74257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eastAsia="en-GB"/>
              </w:rPr>
              <w:t>7 (7.1)</w:t>
            </w:r>
          </w:p>
        </w:tc>
      </w:tr>
    </w:tbl>
    <w:p w14:paraId="545313E5" w14:textId="77777777" w:rsidR="00474257" w:rsidRDefault="00474257"/>
    <w:sectPr w:rsidR="00474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257"/>
    <w:rsid w:val="0047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9A998"/>
  <w15:chartTrackingRefBased/>
  <w15:docId w15:val="{1BB7CB0B-35E1-DE47-9FF9-CA3F3E3B3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425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770674">
          <w:marLeft w:val="-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e, Katarina</dc:creator>
  <cp:keywords/>
  <dc:description/>
  <cp:lastModifiedBy>Braune, Katarina</cp:lastModifiedBy>
  <cp:revision>1</cp:revision>
  <dcterms:created xsi:type="dcterms:W3CDTF">2022-07-01T16:07:00Z</dcterms:created>
  <dcterms:modified xsi:type="dcterms:W3CDTF">2022-07-01T16:08:00Z</dcterms:modified>
</cp:coreProperties>
</file>